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1A41" w:rsidRPr="003B1A41" w:rsidRDefault="003B1A41">
      <w:pPr>
        <w:rPr>
          <w:rFonts w:ascii="Garamond" w:hAnsi="Garamond"/>
          <w:lang w:val="en-US"/>
        </w:rPr>
      </w:pPr>
      <w:r w:rsidRPr="003B1A41">
        <w:rPr>
          <w:rFonts w:ascii="Garamond" w:hAnsi="Garamond"/>
          <w:lang w:val="en-US"/>
        </w:rPr>
        <w:t>Table A</w:t>
      </w:r>
      <w:r>
        <w:rPr>
          <w:rFonts w:ascii="Garamond" w:hAnsi="Garamond"/>
          <w:lang w:val="en-US"/>
        </w:rPr>
        <w:t>2</w:t>
      </w:r>
      <w:r w:rsidRPr="003B1A41">
        <w:rPr>
          <w:rFonts w:ascii="Garamond" w:hAnsi="Garamond"/>
          <w:lang w:val="en-US"/>
        </w:rPr>
        <w:t xml:space="preserve">. Complete Negative binomial regression model results. </w:t>
      </w:r>
    </w:p>
    <w:tbl>
      <w:tblPr>
        <w:tblW w:w="0" w:type="auto"/>
        <w:tblCellMar>
          <w:left w:w="70" w:type="dxa"/>
          <w:right w:w="70" w:type="dxa"/>
        </w:tblCellMar>
        <w:tblLook w:val="04A0"/>
      </w:tblPr>
      <w:tblGrid>
        <w:gridCol w:w="387"/>
        <w:gridCol w:w="1677"/>
        <w:gridCol w:w="681"/>
        <w:gridCol w:w="1034"/>
        <w:gridCol w:w="681"/>
        <w:gridCol w:w="1034"/>
        <w:gridCol w:w="681"/>
        <w:gridCol w:w="1034"/>
        <w:gridCol w:w="904"/>
        <w:gridCol w:w="1327"/>
        <w:gridCol w:w="681"/>
        <w:gridCol w:w="1109"/>
        <w:gridCol w:w="761"/>
        <w:gridCol w:w="1155"/>
      </w:tblGrid>
      <w:tr w:rsidR="009E6BBF" w:rsidRPr="003B1A41" w:rsidTr="00397A3E">
        <w:trPr>
          <w:trHeight w:val="115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b/>
                <w:bCs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b/>
                <w:bCs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b/>
                <w:bCs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b/>
                <w:bCs/>
                <w:color w:val="000000"/>
                <w:sz w:val="16"/>
                <w:lang w:val="en-US" w:eastAsia="es-MX"/>
              </w:rPr>
              <w:t>General mode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b/>
                <w:bCs/>
                <w:color w:val="000000"/>
                <w:sz w:val="16"/>
                <w:lang w:val="en-US" w:eastAsia="es-MX"/>
              </w:rPr>
              <w:t>Monday-Frida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b/>
                <w:bCs/>
                <w:color w:val="000000"/>
                <w:sz w:val="16"/>
                <w:lang w:val="en-US" w:eastAsia="es-MX"/>
              </w:rPr>
              <w:t xml:space="preserve">Weekends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b/>
                <w:bCs/>
                <w:color w:val="000000"/>
                <w:sz w:val="16"/>
                <w:lang w:val="en-US" w:eastAsia="es-MX"/>
              </w:rPr>
              <w:t xml:space="preserve">Hypertensive disorders in pregnancy, childbirth, and the puerperium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b/>
                <w:bCs/>
                <w:color w:val="000000"/>
                <w:sz w:val="16"/>
                <w:lang w:val="en-US" w:eastAsia="es-MX"/>
              </w:rPr>
              <w:t xml:space="preserve">Obstetric hemorrhage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b/>
                <w:bCs/>
                <w:color w:val="000000"/>
                <w:sz w:val="16"/>
                <w:lang w:val="en-US" w:eastAsia="es-MX"/>
              </w:rPr>
              <w:t>Non-obstetric complications or Indirect causes</w:t>
            </w:r>
          </w:p>
        </w:tc>
      </w:tr>
      <w:tr w:rsidR="009E6BBF" w:rsidRPr="009E6BBF" w:rsidTr="00397A3E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Vari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3D35D3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I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UI 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3D35D3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I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UI 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3D35D3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I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UI 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3D35D3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I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UI 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3D35D3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I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UI 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3D35D3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I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UI 95%</w:t>
            </w:r>
          </w:p>
        </w:tc>
      </w:tr>
      <w:tr w:rsidR="009E6BBF" w:rsidRPr="009E6BBF" w:rsidTr="00397A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</w:tr>
      <w:tr w:rsidR="009E6BBF" w:rsidRPr="009E6BBF" w:rsidTr="00397A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</w:tr>
      <w:tr w:rsidR="009E6BBF" w:rsidRPr="009E6BBF" w:rsidTr="00397A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</w:tr>
      <w:tr w:rsidR="009E6BBF" w:rsidRPr="009E6BBF" w:rsidTr="00397A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10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</w:tr>
      <w:tr w:rsidR="009E6BBF" w:rsidRPr="009E6BBF" w:rsidTr="00397A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20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1.55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1.405 - 1.7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1.59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1.410 - 1.8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1.47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1.230 - 1.7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1.68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1.357 - 2.0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1.59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1.190 - 2.1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1.26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1.057 - 1.522)</w:t>
            </w:r>
          </w:p>
        </w:tc>
      </w:tr>
      <w:tr w:rsidR="009E6BBF" w:rsidRPr="009E6BBF" w:rsidTr="00397A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30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3.63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3.251 - 4.0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3.62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3.167 - 4.1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3.68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3.017 - 4.4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4.51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3.579 - 5.7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4.62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3.428 - 6.2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2.52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2.051 - 3.096)</w:t>
            </w:r>
          </w:p>
        </w:tc>
      </w:tr>
      <w:tr w:rsidR="009E6BBF" w:rsidRPr="009E6BBF" w:rsidTr="00397A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40 or m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6.44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5.490 - 7.5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6.09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5.015 - 7.3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7.45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5.602 - 9.9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9.03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6.571 - 12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6.71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4.494 - 1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3.76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2.677 - 5.282)</w:t>
            </w:r>
          </w:p>
        </w:tc>
      </w:tr>
      <w:tr w:rsidR="009E6BBF" w:rsidRPr="009E6BBF" w:rsidTr="00397A3E">
        <w:trPr>
          <w:trHeight w:val="30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Years of educational attai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</w:tr>
      <w:tr w:rsidR="009E6BBF" w:rsidRPr="009E6BBF" w:rsidTr="00397A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-5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</w:tr>
      <w:tr w:rsidR="009E6BBF" w:rsidRPr="009E6BBF" w:rsidTr="00397A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6-8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68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619 - 0.7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67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598 - 0.7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70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590 - 0.8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72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591 - 0.8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80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648 - 0.9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59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496 - 0.722)</w:t>
            </w:r>
          </w:p>
        </w:tc>
      </w:tr>
      <w:tr w:rsidR="009E6BBF" w:rsidRPr="009E6BBF" w:rsidTr="00397A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9-11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44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408 - 0.4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42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380 - 0.4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50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425 - 0.6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49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402 - 0.6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50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400 - 0.6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37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313 - 0.456)</w:t>
            </w:r>
          </w:p>
        </w:tc>
      </w:tr>
      <w:tr w:rsidR="009E6BBF" w:rsidRPr="009E6BBF" w:rsidTr="00397A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12 years or m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46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414 - 0.5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44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393 - 0.5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49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410 - 0.6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50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408 - 0.6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55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433 - 0.7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45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374 - 0.558)</w:t>
            </w:r>
          </w:p>
        </w:tc>
      </w:tr>
      <w:tr w:rsidR="009E6BBF" w:rsidRPr="009E6BBF" w:rsidTr="00397A3E">
        <w:trPr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Type of health insu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</w:tr>
      <w:tr w:rsidR="009E6BBF" w:rsidRPr="009E6BBF" w:rsidTr="00397A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Non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</w:tr>
      <w:tr w:rsidR="009E6BBF" w:rsidRPr="009E6BBF" w:rsidTr="00397A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Private work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36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286 - 0.4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38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287 - 0.5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32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208 - 0.5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097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0609 - 0.1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15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0890 - 0.2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41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259 - 0.674)</w:t>
            </w:r>
          </w:p>
        </w:tc>
      </w:tr>
      <w:tr w:rsidR="009E6BBF" w:rsidRPr="009E6BBF" w:rsidTr="00397A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 xml:space="preserve">State worker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1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891 - 1.2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1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909 - 1.3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657 - 1.3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623 - 1.3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547 - 1.2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1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717 - 1.523)</w:t>
            </w:r>
          </w:p>
        </w:tc>
      </w:tr>
      <w:tr w:rsidR="009E6BBF" w:rsidRPr="009E6BBF" w:rsidTr="00397A3E">
        <w:trPr>
          <w:trHeight w:val="30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Number of previous pregnan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</w:tr>
      <w:tr w:rsidR="009E6BBF" w:rsidRPr="009E6BBF" w:rsidTr="00397A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1 or m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</w:tr>
      <w:tr w:rsidR="009E6BBF" w:rsidRPr="009E6BBF" w:rsidTr="00397A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3D35D3" w:rsidP="009E6BBF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proofErr w:type="spellStart"/>
            <w:r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Primi</w:t>
            </w:r>
            <w:r w:rsidR="009E6BBF"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paro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1.60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1.485 - 1.7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1.55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1.417 - 1.6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1.70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1.491 - 1.9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1.83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1.577 - 2.1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70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576 - 0.8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1.66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1.445 - 1.923)</w:t>
            </w:r>
          </w:p>
        </w:tc>
      </w:tr>
      <w:tr w:rsidR="009E6BBF" w:rsidRPr="009E6BBF" w:rsidTr="00397A3E">
        <w:trPr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Region of mother res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</w:tr>
      <w:tr w:rsidR="009E6BBF" w:rsidRPr="009E6BBF" w:rsidTr="00397A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North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</w:tr>
      <w:tr w:rsidR="009E6BBF" w:rsidRPr="009E6BBF" w:rsidTr="00397A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 xml:space="preserve">Cent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1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942 - 1.1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1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919 - 1.1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1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893 - 1.2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1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865 - 1.2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1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865 - 1.3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86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738 - 1.006)</w:t>
            </w:r>
          </w:p>
        </w:tc>
      </w:tr>
      <w:tr w:rsidR="009E6BBF" w:rsidRPr="009E6BBF" w:rsidTr="00397A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Sou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1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956 - 1.1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1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912 - 1.1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1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942 - 1.3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808 - 1.2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1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949 - 1.5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821 - 1.171)</w:t>
            </w:r>
          </w:p>
        </w:tc>
      </w:tr>
      <w:tr w:rsidR="009E6BBF" w:rsidRPr="003B1A41" w:rsidTr="00397A3E">
        <w:trPr>
          <w:trHeight w:val="345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lastRenderedPageBreak/>
              <w:t>Level of marginalization</w:t>
            </w:r>
            <w:r w:rsidRPr="009E6BBF">
              <w:rPr>
                <w:rFonts w:ascii="Garamond" w:eastAsia="Times New Roman" w:hAnsi="Garamond" w:cs="Calibri"/>
                <w:color w:val="000000"/>
                <w:sz w:val="16"/>
                <w:vertAlign w:val="superscript"/>
                <w:lang w:val="en-US" w:eastAsia="es-MX"/>
              </w:rPr>
              <w:t>1</w:t>
            </w: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 xml:space="preserve"> in the municipality of res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</w:tr>
      <w:tr w:rsidR="009E6BBF" w:rsidRPr="009E6BBF" w:rsidTr="00397A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Higher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</w:tr>
      <w:tr w:rsidR="009E6BBF" w:rsidRPr="009E6BBF" w:rsidTr="00397A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68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615 - 0.7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67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596 - 0.7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69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578 - 0.8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53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430 - 0.6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58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467 - 0.7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82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664 - 1.015)</w:t>
            </w:r>
          </w:p>
        </w:tc>
      </w:tr>
      <w:tr w:rsidR="009E6BBF" w:rsidRPr="009E6BBF" w:rsidTr="00397A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68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617 - 0.7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68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610 - 0.7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67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558 - 0.8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52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428 - 0.6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51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407 - 0.6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83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676 - 1.020)</w:t>
            </w:r>
          </w:p>
        </w:tc>
      </w:tr>
      <w:tr w:rsidR="009E6BBF" w:rsidRPr="009E6BBF" w:rsidTr="00397A3E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Type of childbi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</w:tr>
      <w:tr w:rsidR="009E6BBF" w:rsidRPr="009E6BBF" w:rsidTr="00397A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Vaginal Birth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</w:tr>
      <w:tr w:rsidR="009E6BBF" w:rsidRPr="009E6BBF" w:rsidTr="00397A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C-S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86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806 - 0.9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83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771 - 0.9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829 - 1.0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2.20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1.919 - 2.5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1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865 - 1.1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71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624 - 0.817)</w:t>
            </w:r>
          </w:p>
        </w:tc>
      </w:tr>
      <w:tr w:rsidR="009E6BBF" w:rsidRPr="009E6BBF" w:rsidTr="00397A3E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Place of occur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</w:tr>
      <w:tr w:rsidR="009E6BBF" w:rsidRPr="009E6BBF" w:rsidTr="00397A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IMSS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</w:tr>
      <w:tr w:rsidR="009E6BBF" w:rsidRPr="009E6BBF" w:rsidTr="00397A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ISSS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2.53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1.989 - 3.2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2.34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1.759 - 3.1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3.00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1.925 - 4.6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6.71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4.253 - 1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4.90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2.793 - 8.5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2.71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1.678 - 4.407)</w:t>
            </w:r>
          </w:p>
        </w:tc>
      </w:tr>
      <w:tr w:rsidR="009E6BBF" w:rsidRPr="009E6BBF" w:rsidTr="00397A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 xml:space="preserve">SS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1.31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1.019 - 1.6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724 - 1.3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2.43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1.559 - 3.8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1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714 - 1.9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1.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776 - 2.5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548 - 1.682)</w:t>
            </w:r>
          </w:p>
        </w:tc>
      </w:tr>
      <w:tr w:rsidR="009E6BBF" w:rsidRPr="009E6BBF" w:rsidTr="00397A3E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 xml:space="preserve">Other Public </w:t>
            </w:r>
            <w:r w:rsidRPr="009E6BBF">
              <w:rPr>
                <w:rFonts w:ascii="Garamond" w:eastAsia="Times New Roman" w:hAnsi="Garamond" w:cs="Calibri"/>
                <w:color w:val="000000"/>
                <w:sz w:val="16"/>
                <w:vertAlign w:val="superscript"/>
                <w:lang w:val="en-US" w:eastAsia="es-MX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89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799 - 1.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86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751 - 0.9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794 - 1.2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75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594 - 0.9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1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833 - 1.3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651 - 1.043)</w:t>
            </w:r>
          </w:p>
        </w:tc>
      </w:tr>
      <w:tr w:rsidR="009E6BBF" w:rsidRPr="009E6BBF" w:rsidTr="00397A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Priv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45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400 - 0.5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44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390 - 0.5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44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358 - 0.5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19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143 - 0.2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79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623 - 1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37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290 - 0.482)</w:t>
            </w:r>
          </w:p>
        </w:tc>
      </w:tr>
      <w:tr w:rsidR="009E6BBF" w:rsidRPr="009E6BBF" w:rsidTr="00397A3E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 xml:space="preserve">Day of the week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</w:tr>
      <w:tr w:rsidR="009E6BBF" w:rsidRPr="009E6BBF" w:rsidTr="00397A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Monday-Friday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</w:tr>
      <w:tr w:rsidR="009E6BBF" w:rsidRPr="009E6BBF" w:rsidTr="00397A3E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Weekends and Holidays</w:t>
            </w:r>
            <w:r w:rsidRPr="009E6BBF">
              <w:rPr>
                <w:rFonts w:ascii="Garamond" w:eastAsia="Times New Roman" w:hAnsi="Garamond" w:cs="Calibri"/>
                <w:color w:val="000000"/>
                <w:sz w:val="16"/>
                <w:vertAlign w:val="superscript"/>
                <w:lang w:val="en-US" w:eastAsia="es-MX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1.10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1.028 - 1.1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1.12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978 - 1.2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850 - 1.1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1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952 - 1.235)</w:t>
            </w:r>
          </w:p>
        </w:tc>
      </w:tr>
      <w:tr w:rsidR="009E6BBF" w:rsidRPr="009E6BBF" w:rsidTr="00397A3E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Hour of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</w:tr>
      <w:tr w:rsidR="009E6BBF" w:rsidRPr="009E6BBF" w:rsidTr="00397A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7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</w:tr>
      <w:tr w:rsidR="009E6BBF" w:rsidRPr="009E6BBF" w:rsidTr="00397A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73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596 - 0.9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70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546 - 0.9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555 - 1.2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55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354 - 0.8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550 - 1.5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1.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852 - 1.830)</w:t>
            </w:r>
          </w:p>
        </w:tc>
      </w:tr>
      <w:tr w:rsidR="009E6BBF" w:rsidRPr="009E6BBF" w:rsidTr="00397A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54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444 - 0.6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53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415 - 0.6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59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397 - 0.8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39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259 - 0.6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1.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849 - 2.1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519 - 1.148)</w:t>
            </w:r>
          </w:p>
        </w:tc>
      </w:tr>
      <w:tr w:rsidR="009E6BBF" w:rsidRPr="009E6BBF" w:rsidTr="00397A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58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473 - 0.7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54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423 - 0.6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68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472 - 1.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43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290 - 0.6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1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680 - 1.8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562 - 1.168)</w:t>
            </w:r>
          </w:p>
        </w:tc>
      </w:tr>
      <w:tr w:rsidR="009E6BBF" w:rsidRPr="009E6BBF" w:rsidTr="00397A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53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429 - 0.6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50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393 - 0.6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58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399 - 0.8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43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284 - 0.6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1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720 - 1.9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48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322 - 0.726)</w:t>
            </w:r>
          </w:p>
        </w:tc>
      </w:tr>
      <w:tr w:rsidR="009E6BBF" w:rsidRPr="009E6BBF" w:rsidTr="00397A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49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395 - 0.6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48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373 - 0.6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50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338 - 0.7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45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302 - 0.6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1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706 - 1.9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57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387 - 0.852)</w:t>
            </w:r>
          </w:p>
        </w:tc>
      </w:tr>
      <w:tr w:rsidR="009E6BBF" w:rsidRPr="009E6BBF" w:rsidTr="00397A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60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490 - 0.7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62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488 - 0.8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54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365 - 0.8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48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319 - 0.7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1.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830 - 2.1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58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399 - 0.871)</w:t>
            </w:r>
          </w:p>
        </w:tc>
      </w:tr>
      <w:tr w:rsidR="009E6BBF" w:rsidRPr="009E6BBF" w:rsidTr="00397A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76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619 - 0.9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75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587 - 0.9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528 - 1.1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52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334 - 0.8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423 - 1.1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67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458 - 1.000)</w:t>
            </w:r>
          </w:p>
        </w:tc>
      </w:tr>
      <w:tr w:rsidR="009E6BBF" w:rsidRPr="009E6BBF" w:rsidTr="00397A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57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460 - 0.7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51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396 - 0.6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487 - 1.0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60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399 - 0.9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53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324 - 0.8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62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407 - 0.951)</w:t>
            </w:r>
          </w:p>
        </w:tc>
      </w:tr>
      <w:tr w:rsidR="009E6BBF" w:rsidRPr="009E6BBF" w:rsidTr="00397A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56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457 - 0.7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49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378 - 0.6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534 - 1.1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43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283 - 0.6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60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376 - 0.9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53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347 - 0.815)</w:t>
            </w:r>
          </w:p>
        </w:tc>
      </w:tr>
      <w:tr w:rsidR="009E6BBF" w:rsidRPr="009E6BBF" w:rsidTr="00397A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57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465 - 0.7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56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434 - 0.7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61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412 - 0.9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38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244 - 0.5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537 - 1.3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69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473 - 1.029)</w:t>
            </w:r>
          </w:p>
        </w:tc>
      </w:tr>
      <w:tr w:rsidR="009E6BBF" w:rsidRPr="009E6BBF" w:rsidTr="00397A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69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559 - 0.8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63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491 - 0.8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580 - 1.2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51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338 - 0.7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57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350 - 0.9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63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426 - 0.953)</w:t>
            </w:r>
          </w:p>
        </w:tc>
      </w:tr>
      <w:tr w:rsidR="009E6BBF" w:rsidRPr="009E6BBF" w:rsidTr="00397A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lastRenderedPageBreak/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66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532 - 0.8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60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466 - 0.7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552 - 1.2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34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214 - 0.5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59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360 - 0.9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69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470 - 1.035)</w:t>
            </w:r>
          </w:p>
        </w:tc>
      </w:tr>
      <w:tr w:rsidR="009E6BBF" w:rsidRPr="009E6BBF" w:rsidTr="00397A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72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576 - 0.9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62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473 - 0.8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670 - 1.4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610 - 1.3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476 - 1.3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44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281 - 0.696)</w:t>
            </w:r>
          </w:p>
        </w:tc>
      </w:tr>
      <w:tr w:rsidR="009E6BBF" w:rsidRPr="009E6BBF" w:rsidTr="00397A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70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568 - 0.8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65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499 - 0.8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565 - 1.2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458 - 1.0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582 - 1.4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61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394 - 0.960)</w:t>
            </w:r>
          </w:p>
        </w:tc>
      </w:tr>
      <w:tr w:rsidR="009E6BBF" w:rsidRPr="009E6BBF" w:rsidTr="00397A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67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542 - 0.8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64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501 - 0.8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485 - 1.0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35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220 - 0.5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442 - 1.1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69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453 - 1.052)</w:t>
            </w:r>
          </w:p>
        </w:tc>
      </w:tr>
      <w:tr w:rsidR="009E6BBF" w:rsidRPr="009E6BBF" w:rsidTr="00397A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67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539 - 0.8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61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471 - 0.7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556 - 1.2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37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237 - 0.6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64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391 - 1.0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487 - 1.072)</w:t>
            </w:r>
          </w:p>
        </w:tc>
      </w:tr>
      <w:tr w:rsidR="009E6BBF" w:rsidRPr="009E6BBF" w:rsidTr="00397A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61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488 - 0.7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52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394 - 0.6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556 - 1.1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53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343 - 0.8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449 - 1.2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63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424 - 0.964)</w:t>
            </w:r>
          </w:p>
        </w:tc>
      </w:tr>
      <w:tr w:rsidR="009E6BBF" w:rsidRPr="009E6BBF" w:rsidTr="00397A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71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574 - 0.8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73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568 - 0.9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65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436 - 0.9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47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298 - 0.7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506 - 1.3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60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398 - 0.920)</w:t>
            </w:r>
          </w:p>
        </w:tc>
      </w:tr>
      <w:tr w:rsidR="009E6BBF" w:rsidRPr="009E6BBF" w:rsidTr="00397A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73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584 - 0.9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71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549 - 0.9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506 - 1.1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46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287 - 0.7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553 - 1.5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56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366 - 0.872)</w:t>
            </w:r>
          </w:p>
        </w:tc>
      </w:tr>
      <w:tr w:rsidR="009E6BBF" w:rsidRPr="009E6BBF" w:rsidTr="00397A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82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659 - 1.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79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612 - 1.0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586 - 1.3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472 - 1.1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394 - 1.1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553 - 1.236)</w:t>
            </w:r>
          </w:p>
        </w:tc>
      </w:tr>
      <w:tr w:rsidR="009E6BBF" w:rsidRPr="009E6BBF" w:rsidTr="00397A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76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608 - 0.9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78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596 - 1.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473 - 1.1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59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373 - 0.9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461 - 1.2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64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416 - 0.997)</w:t>
            </w:r>
          </w:p>
        </w:tc>
      </w:tr>
      <w:tr w:rsidR="009E6BBF" w:rsidRPr="009E6BBF" w:rsidTr="00397A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716 - 1.1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681 - 1.1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606 - 1.3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60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373 - 0.9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536 - 1.4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534 - 1.227)</w:t>
            </w:r>
          </w:p>
        </w:tc>
      </w:tr>
      <w:tr w:rsidR="009E6BBF" w:rsidRPr="009E6BBF" w:rsidTr="00397A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770 - 1.1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1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786 - 1.3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546 - 1.2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54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332 - 0.8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464 - 1.2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0.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(0.473 - 1.119)</w:t>
            </w:r>
          </w:p>
        </w:tc>
      </w:tr>
      <w:tr w:rsidR="009E6BBF" w:rsidRPr="009E6BBF" w:rsidTr="00397A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6BBF" w:rsidRPr="009E6BBF" w:rsidRDefault="009E6BBF" w:rsidP="009E6BB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</w:pPr>
            <w:r w:rsidRPr="009E6BBF">
              <w:rPr>
                <w:rFonts w:ascii="Garamond" w:eastAsia="Times New Roman" w:hAnsi="Garamond" w:cs="Calibri"/>
                <w:color w:val="000000"/>
                <w:sz w:val="16"/>
                <w:lang w:val="en-US" w:eastAsia="es-MX"/>
              </w:rPr>
              <w:t> </w:t>
            </w:r>
          </w:p>
        </w:tc>
      </w:tr>
    </w:tbl>
    <w:p w:rsidR="00967250" w:rsidRPr="003D35D3" w:rsidRDefault="004A4E54">
      <w:pPr>
        <w:rPr>
          <w:rFonts w:ascii="Garamond" w:hAnsi="Garamond"/>
          <w:lang w:val="en-US"/>
        </w:rPr>
      </w:pPr>
      <w:proofErr w:type="gramStart"/>
      <w:r w:rsidRPr="003D35D3">
        <w:rPr>
          <w:rFonts w:ascii="Garamond" w:hAnsi="Garamond"/>
          <w:lang w:val="en-US"/>
        </w:rPr>
        <w:t>*** p&lt;0.01, ** p&lt;0.05, * p&lt;0.1</w:t>
      </w:r>
      <w:r w:rsidR="003D35D3" w:rsidRPr="003D35D3">
        <w:rPr>
          <w:rFonts w:ascii="Garamond" w:hAnsi="Garamond"/>
          <w:lang w:val="en-US"/>
        </w:rPr>
        <w:t>.</w:t>
      </w:r>
      <w:proofErr w:type="gramEnd"/>
      <w:r w:rsidR="003D35D3" w:rsidRPr="003D35D3">
        <w:rPr>
          <w:rFonts w:ascii="Garamond" w:hAnsi="Garamond"/>
          <w:lang w:val="en-US"/>
        </w:rPr>
        <w:t xml:space="preserve"> I</w:t>
      </w:r>
      <w:r w:rsidR="003D35D3">
        <w:rPr>
          <w:rFonts w:ascii="Garamond" w:hAnsi="Garamond"/>
          <w:lang w:val="en-US"/>
        </w:rPr>
        <w:t>R</w:t>
      </w:r>
      <w:r w:rsidR="003D35D3" w:rsidRPr="003D35D3">
        <w:rPr>
          <w:rFonts w:ascii="Garamond" w:hAnsi="Garamond"/>
          <w:lang w:val="en-US"/>
        </w:rPr>
        <w:t>R: Incidence Rate Ratio</w:t>
      </w:r>
    </w:p>
    <w:p w:rsidR="004A4E54" w:rsidRPr="003D35D3" w:rsidRDefault="004A4E54">
      <w:pPr>
        <w:rPr>
          <w:lang w:val="en-US"/>
        </w:rPr>
      </w:pPr>
      <w:bookmarkStart w:id="0" w:name="_GoBack"/>
      <w:bookmarkEnd w:id="0"/>
    </w:p>
    <w:sectPr w:rsidR="004A4E54" w:rsidRPr="003D35D3" w:rsidSect="003D25ED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3D25ED"/>
    <w:rsid w:val="00066D09"/>
    <w:rsid w:val="00397A3E"/>
    <w:rsid w:val="003B1A41"/>
    <w:rsid w:val="003D25ED"/>
    <w:rsid w:val="003D35D3"/>
    <w:rsid w:val="004A4E54"/>
    <w:rsid w:val="00967250"/>
    <w:rsid w:val="009E6BBF"/>
    <w:rsid w:val="00C367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6D0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9E6BBF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9E6BBF"/>
    <w:rPr>
      <w:color w:val="800080"/>
      <w:u w:val="single"/>
    </w:rPr>
  </w:style>
  <w:style w:type="paragraph" w:customStyle="1" w:styleId="msonormal0">
    <w:name w:val="msonormal"/>
    <w:basedOn w:val="Normal"/>
    <w:rsid w:val="009E6B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font5">
    <w:name w:val="font5"/>
    <w:basedOn w:val="Normal"/>
    <w:rsid w:val="009E6BBF"/>
    <w:pPr>
      <w:spacing w:before="100" w:beforeAutospacing="1" w:after="100" w:afterAutospacing="1" w:line="240" w:lineRule="auto"/>
    </w:pPr>
    <w:rPr>
      <w:rFonts w:ascii="Garamond" w:eastAsia="Times New Roman" w:hAnsi="Garamond" w:cs="Times New Roman"/>
      <w:color w:val="000000"/>
      <w:sz w:val="24"/>
      <w:szCs w:val="24"/>
      <w:lang w:eastAsia="es-MX"/>
    </w:rPr>
  </w:style>
  <w:style w:type="paragraph" w:customStyle="1" w:styleId="font6">
    <w:name w:val="font6"/>
    <w:basedOn w:val="Normal"/>
    <w:rsid w:val="009E6BBF"/>
    <w:pPr>
      <w:spacing w:before="100" w:beforeAutospacing="1" w:after="100" w:afterAutospacing="1" w:line="240" w:lineRule="auto"/>
    </w:pPr>
    <w:rPr>
      <w:rFonts w:ascii="Garamond" w:eastAsia="Times New Roman" w:hAnsi="Garamond" w:cs="Times New Roman"/>
      <w:color w:val="000000"/>
      <w:sz w:val="24"/>
      <w:szCs w:val="24"/>
      <w:lang w:eastAsia="es-MX"/>
    </w:rPr>
  </w:style>
  <w:style w:type="paragraph" w:customStyle="1" w:styleId="xl65">
    <w:name w:val="xl65"/>
    <w:basedOn w:val="Normal"/>
    <w:rsid w:val="009E6BBF"/>
    <w:pPr>
      <w:shd w:val="clear" w:color="000000" w:fill="FFFFFF"/>
      <w:spacing w:before="100" w:beforeAutospacing="1" w:after="100" w:afterAutospacing="1" w:line="240" w:lineRule="auto"/>
    </w:pPr>
    <w:rPr>
      <w:rFonts w:ascii="Garamond" w:eastAsia="Times New Roman" w:hAnsi="Garamond" w:cs="Times New Roman"/>
      <w:sz w:val="24"/>
      <w:szCs w:val="24"/>
      <w:lang w:eastAsia="es-MX"/>
    </w:rPr>
  </w:style>
  <w:style w:type="paragraph" w:customStyle="1" w:styleId="xl66">
    <w:name w:val="xl66"/>
    <w:basedOn w:val="Normal"/>
    <w:rsid w:val="009E6BBF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Garamond" w:eastAsia="Times New Roman" w:hAnsi="Garamond" w:cs="Times New Roman"/>
      <w:sz w:val="24"/>
      <w:szCs w:val="24"/>
      <w:lang w:eastAsia="es-MX"/>
    </w:rPr>
  </w:style>
  <w:style w:type="paragraph" w:customStyle="1" w:styleId="xl67">
    <w:name w:val="xl67"/>
    <w:basedOn w:val="Normal"/>
    <w:rsid w:val="009E6BBF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Garamond" w:eastAsia="Times New Roman" w:hAnsi="Garamond" w:cs="Times New Roman"/>
      <w:sz w:val="24"/>
      <w:szCs w:val="24"/>
      <w:lang w:eastAsia="es-MX"/>
    </w:rPr>
  </w:style>
  <w:style w:type="paragraph" w:customStyle="1" w:styleId="xl68">
    <w:name w:val="xl68"/>
    <w:basedOn w:val="Normal"/>
    <w:rsid w:val="009E6BBF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Garamond" w:eastAsia="Times New Roman" w:hAnsi="Garamond" w:cs="Times New Roman"/>
      <w:sz w:val="24"/>
      <w:szCs w:val="24"/>
      <w:lang w:eastAsia="es-MX"/>
    </w:rPr>
  </w:style>
  <w:style w:type="paragraph" w:customStyle="1" w:styleId="xl69">
    <w:name w:val="xl69"/>
    <w:basedOn w:val="Normal"/>
    <w:rsid w:val="009E6BBF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Garamond" w:eastAsia="Times New Roman" w:hAnsi="Garamond" w:cs="Times New Roman"/>
      <w:sz w:val="24"/>
      <w:szCs w:val="24"/>
      <w:lang w:eastAsia="es-MX"/>
    </w:rPr>
  </w:style>
  <w:style w:type="paragraph" w:customStyle="1" w:styleId="xl70">
    <w:name w:val="xl70"/>
    <w:basedOn w:val="Normal"/>
    <w:rsid w:val="009E6BBF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Garamond" w:eastAsia="Times New Roman" w:hAnsi="Garamond" w:cs="Times New Roman"/>
      <w:sz w:val="24"/>
      <w:szCs w:val="24"/>
      <w:lang w:eastAsia="es-MX"/>
    </w:rPr>
  </w:style>
  <w:style w:type="paragraph" w:customStyle="1" w:styleId="xl71">
    <w:name w:val="xl71"/>
    <w:basedOn w:val="Normal"/>
    <w:rsid w:val="009E6BBF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Garamond" w:eastAsia="Times New Roman" w:hAnsi="Garamond" w:cs="Times New Roman"/>
      <w:sz w:val="24"/>
      <w:szCs w:val="24"/>
      <w:lang w:eastAsia="es-MX"/>
    </w:rPr>
  </w:style>
  <w:style w:type="paragraph" w:customStyle="1" w:styleId="xl72">
    <w:name w:val="xl72"/>
    <w:basedOn w:val="Normal"/>
    <w:rsid w:val="009E6BBF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Garamond" w:eastAsia="Times New Roman" w:hAnsi="Garamond" w:cs="Times New Roman"/>
      <w:sz w:val="24"/>
      <w:szCs w:val="24"/>
      <w:lang w:eastAsia="es-MX"/>
    </w:rPr>
  </w:style>
  <w:style w:type="paragraph" w:customStyle="1" w:styleId="xl73">
    <w:name w:val="xl73"/>
    <w:basedOn w:val="Normal"/>
    <w:rsid w:val="009E6BBF"/>
    <w:pP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Garamond" w:eastAsia="Times New Roman" w:hAnsi="Garamond" w:cs="Times New Roman"/>
      <w:sz w:val="24"/>
      <w:szCs w:val="24"/>
      <w:lang w:eastAsia="es-MX"/>
    </w:rPr>
  </w:style>
  <w:style w:type="paragraph" w:customStyle="1" w:styleId="xl74">
    <w:name w:val="xl74"/>
    <w:basedOn w:val="Normal"/>
    <w:rsid w:val="009E6BBF"/>
    <w:pP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Garamond" w:eastAsia="Times New Roman" w:hAnsi="Garamond" w:cs="Times New Roman"/>
      <w:sz w:val="24"/>
      <w:szCs w:val="24"/>
      <w:lang w:eastAsia="es-MX"/>
    </w:rPr>
  </w:style>
  <w:style w:type="paragraph" w:customStyle="1" w:styleId="xl75">
    <w:name w:val="xl75"/>
    <w:basedOn w:val="Normal"/>
    <w:rsid w:val="009E6BBF"/>
    <w:pP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Garamond" w:eastAsia="Times New Roman" w:hAnsi="Garamond" w:cs="Times New Roman"/>
      <w:color w:val="000000"/>
      <w:sz w:val="24"/>
      <w:szCs w:val="24"/>
      <w:lang w:eastAsia="es-MX"/>
    </w:rPr>
  </w:style>
  <w:style w:type="paragraph" w:customStyle="1" w:styleId="xl76">
    <w:name w:val="xl76"/>
    <w:basedOn w:val="Normal"/>
    <w:rsid w:val="009E6BBF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Garamond" w:eastAsia="Times New Roman" w:hAnsi="Garamond" w:cs="Times New Roman"/>
      <w:sz w:val="24"/>
      <w:szCs w:val="24"/>
      <w:lang w:eastAsia="es-MX"/>
    </w:rPr>
  </w:style>
  <w:style w:type="paragraph" w:customStyle="1" w:styleId="xl77">
    <w:name w:val="xl77"/>
    <w:basedOn w:val="Normal"/>
    <w:rsid w:val="009E6BBF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Garamond" w:eastAsia="Times New Roman" w:hAnsi="Garamond" w:cs="Times New Roman"/>
      <w:b/>
      <w:bCs/>
      <w:sz w:val="24"/>
      <w:szCs w:val="24"/>
      <w:lang w:eastAsia="es-MX"/>
    </w:rPr>
  </w:style>
  <w:style w:type="paragraph" w:customStyle="1" w:styleId="xl78">
    <w:name w:val="xl78"/>
    <w:basedOn w:val="Normal"/>
    <w:rsid w:val="009E6BBF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Garamond" w:eastAsia="Times New Roman" w:hAnsi="Garamond" w:cs="Times New Roman"/>
      <w:b/>
      <w:bCs/>
      <w:sz w:val="24"/>
      <w:szCs w:val="24"/>
      <w:lang w:eastAsia="es-MX"/>
    </w:rPr>
  </w:style>
  <w:style w:type="paragraph" w:customStyle="1" w:styleId="xl79">
    <w:name w:val="xl79"/>
    <w:basedOn w:val="Normal"/>
    <w:rsid w:val="009E6BBF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Garamond" w:eastAsia="Times New Roman" w:hAnsi="Garamond" w:cs="Times New Roman"/>
      <w:b/>
      <w:bCs/>
      <w:sz w:val="24"/>
      <w:szCs w:val="24"/>
      <w:lang w:eastAsia="es-MX"/>
    </w:rPr>
  </w:style>
  <w:style w:type="paragraph" w:customStyle="1" w:styleId="xl80">
    <w:name w:val="xl80"/>
    <w:basedOn w:val="Normal"/>
    <w:rsid w:val="009E6BBF"/>
    <w:pPr>
      <w:shd w:val="clear" w:color="000000" w:fill="FFFFFF"/>
      <w:spacing w:before="100" w:beforeAutospacing="1" w:after="100" w:afterAutospacing="1" w:line="240" w:lineRule="auto"/>
    </w:pPr>
    <w:rPr>
      <w:rFonts w:ascii="Garamond" w:eastAsia="Times New Roman" w:hAnsi="Garamond" w:cs="Times New Roman"/>
      <w:sz w:val="24"/>
      <w:szCs w:val="24"/>
      <w:lang w:eastAsia="es-MX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5879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0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3</Pages>
  <Words>1184</Words>
  <Characters>6516</Characters>
  <Application>Microsoft Office Word</Application>
  <DocSecurity>0</DocSecurity>
  <Lines>54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Windows</dc:creator>
  <cp:keywords/>
  <dc:description/>
  <cp:lastModifiedBy>hlamadrid</cp:lastModifiedBy>
  <cp:revision>5</cp:revision>
  <dcterms:created xsi:type="dcterms:W3CDTF">2017-07-17T20:12:00Z</dcterms:created>
  <dcterms:modified xsi:type="dcterms:W3CDTF">2017-07-31T17:46:00Z</dcterms:modified>
</cp:coreProperties>
</file>